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43"/>
        <w:gridCol w:w="2127"/>
        <w:gridCol w:w="2250"/>
        <w:gridCol w:w="1420"/>
      </w:tblGrid>
      <w:tr w:rsidR="00617B21" w:rsidRPr="00BF4333" w:rsidTr="00CD4BA2">
        <w:tc>
          <w:tcPr>
            <w:tcW w:w="9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B21" w:rsidRPr="00BF4333" w:rsidRDefault="00617B21" w:rsidP="00C007AD">
            <w:pPr>
              <w:spacing w:line="276" w:lineRule="auto"/>
              <w:rPr>
                <w:b/>
                <w:lang w:val="en-GB"/>
              </w:rPr>
            </w:pPr>
            <w:r>
              <w:br w:type="page"/>
            </w:r>
            <w:r w:rsidR="00B2474C">
              <w:rPr>
                <w:b/>
                <w:lang w:val="en-GB"/>
              </w:rPr>
              <w:t>Supplementary Table.</w:t>
            </w:r>
            <w:r w:rsidRPr="00BF4333">
              <w:rPr>
                <w:b/>
                <w:lang w:val="en-GB"/>
              </w:rPr>
              <w:t xml:space="preserve"> </w:t>
            </w:r>
            <w:r w:rsidR="00B57191" w:rsidRPr="00B57191">
              <w:rPr>
                <w:lang w:val="en-GB"/>
              </w:rPr>
              <w:t>P</w:t>
            </w:r>
            <w:r>
              <w:rPr>
                <w:lang w:val="en-GB"/>
              </w:rPr>
              <w:t>articipants</w:t>
            </w:r>
            <w:r w:rsidRPr="00BF4333">
              <w:rPr>
                <w:lang w:val="en-GB"/>
              </w:rPr>
              <w:t xml:space="preserve"> </w:t>
            </w:r>
            <w:r w:rsidR="00B57191">
              <w:rPr>
                <w:lang w:val="en-GB"/>
              </w:rPr>
              <w:t xml:space="preserve">with </w:t>
            </w:r>
            <w:r w:rsidR="00BA3A30">
              <w:rPr>
                <w:lang w:val="en-GB"/>
              </w:rPr>
              <w:t xml:space="preserve">complete </w:t>
            </w:r>
            <w:r w:rsidR="00E85A47">
              <w:rPr>
                <w:lang w:val="en-GB"/>
              </w:rPr>
              <w:t xml:space="preserve">data on </w:t>
            </w:r>
            <w:r w:rsidR="00B57191">
              <w:rPr>
                <w:lang w:val="en-GB"/>
              </w:rPr>
              <w:t xml:space="preserve">robbery </w:t>
            </w:r>
            <w:r w:rsidR="00E85A47">
              <w:rPr>
                <w:lang w:val="en-GB"/>
              </w:rPr>
              <w:t>and mental health</w:t>
            </w:r>
            <w:r>
              <w:rPr>
                <w:lang w:val="en-GB"/>
              </w:rPr>
              <w:t xml:space="preserve"> </w:t>
            </w:r>
            <w:r w:rsidR="00B57191">
              <w:rPr>
                <w:lang w:val="en-GB"/>
              </w:rPr>
              <w:t xml:space="preserve">at age </w:t>
            </w:r>
            <w:r>
              <w:rPr>
                <w:lang w:val="en-GB"/>
              </w:rPr>
              <w:t>18 year</w:t>
            </w:r>
            <w:r w:rsidR="00B57191">
              <w:rPr>
                <w:lang w:val="en-GB"/>
              </w:rPr>
              <w:t xml:space="preserve">s </w:t>
            </w:r>
            <w:r w:rsidR="000B7F63">
              <w:rPr>
                <w:lang w:val="en-GB"/>
              </w:rPr>
              <w:t xml:space="preserve">(N = 4047) </w:t>
            </w:r>
            <w:r w:rsidR="00B2474C">
              <w:rPr>
                <w:lang w:val="en-GB"/>
              </w:rPr>
              <w:t xml:space="preserve">compared to </w:t>
            </w:r>
            <w:r w:rsidR="00B57191">
              <w:rPr>
                <w:lang w:val="en-GB"/>
              </w:rPr>
              <w:t xml:space="preserve">those </w:t>
            </w:r>
            <w:r w:rsidR="00C007AD">
              <w:rPr>
                <w:lang w:val="en-GB"/>
              </w:rPr>
              <w:t>with missing data</w:t>
            </w:r>
            <w:r w:rsidR="000B7F63">
              <w:rPr>
                <w:lang w:val="en-GB"/>
              </w:rPr>
              <w:t xml:space="preserve"> (</w:t>
            </w:r>
            <w:r w:rsidR="00C007AD">
              <w:rPr>
                <w:lang w:val="en-GB"/>
              </w:rPr>
              <w:t>N = 1202)</w:t>
            </w:r>
            <w:r w:rsidR="00B57191">
              <w:rPr>
                <w:lang w:val="en-GB"/>
              </w:rPr>
              <w:t>,</w:t>
            </w:r>
            <w:r w:rsidR="00B2474C">
              <w:rPr>
                <w:lang w:val="en-GB"/>
              </w:rPr>
              <w:t xml:space="preserve"> according to sociodemographic factors measured at birth in the</w:t>
            </w:r>
            <w:r w:rsidRPr="00BF4333">
              <w:rPr>
                <w:lang w:val="en-GB"/>
              </w:rPr>
              <w:t xml:space="preserve"> 1</w:t>
            </w:r>
            <w:bookmarkStart w:id="0" w:name="_GoBack"/>
            <w:bookmarkEnd w:id="0"/>
            <w:r w:rsidRPr="00BF4333">
              <w:rPr>
                <w:lang w:val="en-GB"/>
              </w:rPr>
              <w:t>993 Pelo</w:t>
            </w:r>
            <w:r>
              <w:rPr>
                <w:lang w:val="en-GB"/>
              </w:rPr>
              <w:t>tas (Brazil) Birth Cohort Study</w:t>
            </w:r>
          </w:p>
        </w:tc>
      </w:tr>
      <w:tr w:rsidR="00617B21" w:rsidRPr="00BF4333" w:rsidTr="00CD4BA2"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Pr="00BF4333" w:rsidRDefault="00617B21" w:rsidP="00617B21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Default="00CD4BA2" w:rsidP="00CD4BA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ticipants with c</w:t>
            </w:r>
            <w:r w:rsidR="00B57191">
              <w:rPr>
                <w:b/>
              </w:rPr>
              <w:t>omplete data</w:t>
            </w:r>
            <w:r w:rsidR="00617B21">
              <w:rPr>
                <w:b/>
              </w:rPr>
              <w:t xml:space="preserve"> </w:t>
            </w:r>
            <w:r w:rsidR="00617B21">
              <w:rPr>
                <w:b/>
              </w:rPr>
              <w:br/>
              <w:t>at 18 yea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Default="00CD4BA2" w:rsidP="00CD4BA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ticipants with m</w:t>
            </w:r>
            <w:r w:rsidR="00B57191">
              <w:rPr>
                <w:b/>
              </w:rPr>
              <w:t>issing data</w:t>
            </w:r>
            <w:r w:rsidR="00617B21">
              <w:rPr>
                <w:b/>
              </w:rPr>
              <w:t xml:space="preserve"> </w:t>
            </w:r>
            <w:r w:rsidR="00617B21">
              <w:rPr>
                <w:b/>
              </w:rPr>
              <w:br/>
              <w:t>at 18 year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Pr="00BF4333" w:rsidRDefault="00617B21" w:rsidP="00617B2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Pr="00BF4333" w:rsidRDefault="00617B21" w:rsidP="00617B21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Default="00617B21" w:rsidP="00617B2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Default="00617B21" w:rsidP="00617B21">
            <w:pPr>
              <w:spacing w:line="276" w:lineRule="auto"/>
              <w:jc w:val="center"/>
            </w:pPr>
            <w:r>
              <w:rPr>
                <w:b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B21" w:rsidRPr="004D163E" w:rsidRDefault="00617B21" w:rsidP="00617B21">
            <w:pPr>
              <w:spacing w:line="276" w:lineRule="auto"/>
              <w:jc w:val="center"/>
              <w:rPr>
                <w:b/>
                <w:i/>
                <w:lang w:val="en-GB"/>
              </w:rPr>
            </w:pPr>
            <w:r w:rsidRPr="004D163E">
              <w:rPr>
                <w:b/>
                <w:i/>
                <w:lang w:val="en-GB"/>
              </w:rPr>
              <w:t>p</w:t>
            </w:r>
          </w:p>
        </w:tc>
      </w:tr>
      <w:tr w:rsidR="00617B21" w:rsidRPr="00BF4333" w:rsidTr="00CD4BA2"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7B21" w:rsidRPr="00BF4333" w:rsidRDefault="00617B21" w:rsidP="00D93ECF">
            <w:pPr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erinatal </w:t>
            </w:r>
            <w:r w:rsidR="00D93ECF">
              <w:rPr>
                <w:b/>
                <w:lang w:val="en-GB"/>
              </w:rPr>
              <w:t>measur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7B21" w:rsidRPr="00BF4333" w:rsidRDefault="00617B21" w:rsidP="00B5719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7B21" w:rsidRPr="00BF4333" w:rsidRDefault="00617B21" w:rsidP="00B5719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7B21" w:rsidRPr="00BF4333" w:rsidRDefault="00617B21" w:rsidP="00B5719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617B21" w:rsidRPr="00020540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both"/>
              <w:rPr>
                <w:i/>
                <w:lang w:val="en-GB"/>
              </w:rPr>
            </w:pPr>
            <w:r w:rsidRPr="00020540">
              <w:rPr>
                <w:i/>
                <w:lang w:val="en-GB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B57191" w:rsidP="00B57191">
            <w:pPr>
              <w:spacing w:line="276" w:lineRule="auto"/>
              <w:jc w:val="center"/>
              <w:rPr>
                <w:i/>
                <w:lang w:val="en-GB"/>
              </w:rPr>
            </w:pPr>
            <w:r w:rsidRPr="00E976F4">
              <w:rPr>
                <w:i/>
              </w:rPr>
              <w:t>0.063</w:t>
            </w: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B57191" w:rsidP="00B57191">
            <w:pPr>
              <w:spacing w:line="276" w:lineRule="auto"/>
              <w:jc w:val="center"/>
            </w:pPr>
            <w:r>
              <w:t>1,979</w:t>
            </w:r>
            <w:r w:rsidR="00617B21">
              <w:t xml:space="preserve"> (4</w:t>
            </w:r>
            <w:r>
              <w:t>8</w:t>
            </w:r>
            <w:r w:rsidR="00617B21">
              <w:t>.</w:t>
            </w:r>
            <w:r>
              <w:t>9</w:t>
            </w:r>
            <w:r w:rsidR="00617B21"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B57191" w:rsidP="00B57191">
            <w:pPr>
              <w:spacing w:line="276" w:lineRule="auto"/>
              <w:jc w:val="center"/>
            </w:pPr>
            <w:r>
              <w:t>624</w:t>
            </w:r>
            <w:r w:rsidR="00617B21">
              <w:t xml:space="preserve"> (5</w:t>
            </w:r>
            <w:r>
              <w:t>2</w:t>
            </w:r>
            <w:r w:rsidR="00617B21">
              <w:t>.</w:t>
            </w:r>
            <w:r>
              <w:t>0</w:t>
            </w:r>
            <w:r w:rsidR="00617B21"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617B21" w:rsidP="00B57191">
            <w:pPr>
              <w:spacing w:line="276" w:lineRule="auto"/>
              <w:jc w:val="center"/>
            </w:pPr>
            <w:r>
              <w:t>20</w:t>
            </w:r>
            <w:r w:rsidR="00B57191">
              <w:t>68 (51</w:t>
            </w:r>
            <w:r>
              <w:t>.</w:t>
            </w:r>
            <w:r w:rsidR="00B57191">
              <w:t>1</w:t>
            </w:r>
            <w: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B57191" w:rsidP="00B57191">
            <w:pPr>
              <w:spacing w:line="276" w:lineRule="auto"/>
              <w:jc w:val="center"/>
            </w:pPr>
            <w:r>
              <w:t>577</w:t>
            </w:r>
            <w:r w:rsidR="00617B21">
              <w:t xml:space="preserve"> (48.</w:t>
            </w:r>
            <w:r>
              <w:t>0</w:t>
            </w:r>
            <w:r w:rsidR="00617B21"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020540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both"/>
              <w:rPr>
                <w:i/>
                <w:lang w:val="en-GB"/>
              </w:rPr>
            </w:pPr>
            <w:r w:rsidRPr="00020540">
              <w:rPr>
                <w:i/>
                <w:lang w:val="en-GB"/>
              </w:rPr>
              <w:t>Maternal 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2E310A" w:rsidP="00B57191">
            <w:pPr>
              <w:spacing w:line="276" w:lineRule="auto"/>
              <w:jc w:val="center"/>
              <w:rPr>
                <w:i/>
                <w:lang w:val="en-GB"/>
              </w:rPr>
            </w:pPr>
            <w:r w:rsidRPr="00E976F4">
              <w:rPr>
                <w:i/>
                <w:lang w:val="en-GB"/>
              </w:rPr>
              <w:t>0.412</w:t>
            </w: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13 - 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AF3A87" w:rsidP="00617B21">
            <w:pPr>
              <w:spacing w:line="276" w:lineRule="auto"/>
              <w:jc w:val="center"/>
            </w:pPr>
            <w:r>
              <w:t>692 (17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AF3A87" w:rsidP="00617B21">
            <w:pPr>
              <w:spacing w:line="276" w:lineRule="auto"/>
              <w:jc w:val="center"/>
            </w:pPr>
            <w:r>
              <w:t>223 (1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20 - 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F3A87" w:rsidRDefault="00AF3A87" w:rsidP="00AF3A87">
            <w:pPr>
              <w:spacing w:line="276" w:lineRule="auto"/>
              <w:jc w:val="center"/>
            </w:pPr>
            <w:r>
              <w:t>2155 (5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AF3A87" w:rsidRDefault="00AF3A87" w:rsidP="00617B21">
            <w:pPr>
              <w:spacing w:line="276" w:lineRule="auto"/>
              <w:jc w:val="center"/>
              <w:rPr>
                <w:lang w:val="en-GB"/>
              </w:rPr>
            </w:pPr>
            <w:r>
              <w:t>645 (</w:t>
            </w:r>
            <w:r>
              <w:rPr>
                <w:lang w:val="en-GB"/>
              </w:rPr>
              <w:t>5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30 - 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AF3A87" w:rsidP="00617B21">
            <w:pPr>
              <w:spacing w:line="276" w:lineRule="auto"/>
              <w:jc w:val="center"/>
            </w:pPr>
            <w:r>
              <w:t>1111 (27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AF3A87" w:rsidP="00617B21">
            <w:pPr>
              <w:spacing w:line="276" w:lineRule="auto"/>
              <w:jc w:val="center"/>
            </w:pPr>
            <w:r>
              <w:t>305 (2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40 or m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617B21" w:rsidP="00617B21">
            <w:pPr>
              <w:spacing w:line="276" w:lineRule="auto"/>
              <w:jc w:val="center"/>
            </w:pPr>
            <w:r>
              <w:t>88 (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17B21" w:rsidRDefault="00617B21" w:rsidP="00617B21">
            <w:pPr>
              <w:spacing w:line="276" w:lineRule="auto"/>
              <w:jc w:val="center"/>
            </w:pPr>
            <w:r>
              <w:t>29 (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020540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both"/>
              <w:rPr>
                <w:i/>
                <w:lang w:val="en-GB"/>
              </w:rPr>
            </w:pPr>
            <w:r w:rsidRPr="00020540">
              <w:rPr>
                <w:i/>
                <w:lang w:val="en-GB"/>
              </w:rPr>
              <w:t>Maternal education (study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2E310A" w:rsidP="00B57191">
            <w:pPr>
              <w:spacing w:line="276" w:lineRule="auto"/>
              <w:jc w:val="center"/>
              <w:rPr>
                <w:i/>
                <w:lang w:val="en-GB"/>
              </w:rPr>
            </w:pPr>
            <w:r w:rsidRPr="00E976F4">
              <w:rPr>
                <w:i/>
                <w:lang w:val="en-GB"/>
              </w:rPr>
              <w:t>0.278</w:t>
            </w: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0–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2E310A" w:rsidP="00617B21">
            <w:pPr>
              <w:spacing w:line="276" w:lineRule="auto"/>
              <w:jc w:val="center"/>
            </w:pPr>
            <w:r>
              <w:t>3014 (74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2E310A" w:rsidP="00617B21">
            <w:pPr>
              <w:spacing w:line="276" w:lineRule="auto"/>
              <w:jc w:val="center"/>
            </w:pPr>
            <w:r>
              <w:t>878 (7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9 or m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2E310A" w:rsidP="00617B21">
            <w:pPr>
              <w:spacing w:line="276" w:lineRule="auto"/>
              <w:jc w:val="center"/>
            </w:pPr>
            <w:r>
              <w:t>1026 (25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2E310A" w:rsidRDefault="002E310A" w:rsidP="00617B21">
            <w:pPr>
              <w:spacing w:line="276" w:lineRule="auto"/>
              <w:jc w:val="center"/>
              <w:rPr>
                <w:lang w:val="pt-BR"/>
              </w:rPr>
            </w:pPr>
            <w:r>
              <w:t>324 (</w:t>
            </w:r>
            <w:r>
              <w:rPr>
                <w:lang w:val="pt-BR"/>
              </w:rPr>
              <w:t>2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020540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both"/>
              <w:rPr>
                <w:i/>
                <w:lang w:val="en-GB"/>
              </w:rPr>
            </w:pPr>
            <w:r w:rsidRPr="00020540">
              <w:rPr>
                <w:i/>
                <w:lang w:val="en-GB"/>
              </w:rPr>
              <w:t>Mother lives with partn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020540" w:rsidRDefault="00617B21" w:rsidP="00B5719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D719E6" w:rsidP="00B57191">
            <w:pPr>
              <w:spacing w:line="276" w:lineRule="auto"/>
              <w:jc w:val="center"/>
              <w:rPr>
                <w:i/>
                <w:lang w:val="en-GB"/>
              </w:rPr>
            </w:pPr>
            <w:r w:rsidRPr="00E976F4">
              <w:rPr>
                <w:i/>
                <w:lang w:val="en-GB"/>
              </w:rPr>
              <w:t>0.053</w:t>
            </w: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7919A1" w:rsidP="00617B21">
            <w:pPr>
              <w:spacing w:line="276" w:lineRule="auto"/>
              <w:jc w:val="center"/>
            </w:pPr>
            <w:r>
              <w:t>3566 (88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7919A1" w:rsidP="00617B21">
            <w:pPr>
              <w:spacing w:line="276" w:lineRule="auto"/>
              <w:jc w:val="center"/>
            </w:pPr>
            <w:r>
              <w:t>1034 (8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E976F4" w:rsidRDefault="00617B21" w:rsidP="00617B2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617B21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Pr="00D15189" w:rsidRDefault="00617B21" w:rsidP="00617B21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7919A1" w:rsidP="00617B21">
            <w:pPr>
              <w:spacing w:line="276" w:lineRule="auto"/>
              <w:jc w:val="center"/>
            </w:pPr>
            <w:r>
              <w:t>481 (1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7B21" w:rsidRDefault="007919A1" w:rsidP="00617B21">
            <w:pPr>
              <w:spacing w:line="276" w:lineRule="auto"/>
              <w:jc w:val="center"/>
            </w:pPr>
            <w:r>
              <w:t>168 (1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617B21" w:rsidRPr="00BF4333" w:rsidRDefault="00617B21" w:rsidP="00617B2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BA3A30" w:rsidRPr="00020540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BA3A30">
              <w:rPr>
                <w:lang w:val="en-GB"/>
              </w:rPr>
              <w:t xml:space="preserve">Family incom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  <w:r w:rsidRPr="00BA3A30">
              <w:rPr>
                <w:i/>
                <w:lang w:val="en-GB"/>
              </w:rPr>
              <w:t>0.086</w:t>
            </w:r>
          </w:p>
        </w:tc>
      </w:tr>
      <w:tr w:rsidR="00BA3A30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D15189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1</w:t>
            </w:r>
            <w:r w:rsidRPr="00BA3A30">
              <w:rPr>
                <w:lang w:val="en-GB"/>
              </w:rPr>
              <w:t>st</w:t>
            </w:r>
            <w:r w:rsidRPr="00D15189">
              <w:rPr>
                <w:lang w:val="en-GB"/>
              </w:rPr>
              <w:t xml:space="preserve"> quintile (poor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  <w:r>
              <w:t>772 (19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259 (2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BA3A30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D15189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2</w:t>
            </w:r>
            <w:r w:rsidRPr="00BA3A30">
              <w:rPr>
                <w:lang w:val="en-GB"/>
              </w:rPr>
              <w:t>nd</w:t>
            </w:r>
            <w:r w:rsidRPr="00D15189">
              <w:rPr>
                <w:lang w:val="en-GB"/>
              </w:rPr>
              <w:t xml:space="preserve"> quinti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932 (23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263 (2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BA3A30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D15189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3</w:t>
            </w:r>
            <w:r w:rsidRPr="00BA3A30">
              <w:rPr>
                <w:lang w:val="en-GB"/>
              </w:rPr>
              <w:t>rd</w:t>
            </w:r>
            <w:r w:rsidRPr="00D15189">
              <w:rPr>
                <w:lang w:val="en-GB"/>
              </w:rPr>
              <w:t xml:space="preserve"> quinti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  <w:r>
              <w:t>697 (</w:t>
            </w:r>
            <w:r w:rsidRPr="00BA3A30">
              <w:t>17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192 (1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BA3A30" w:rsidRPr="00BF4333" w:rsidTr="00CD4BA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Pr="00D15189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4</w:t>
            </w:r>
            <w:r w:rsidRPr="00BA3A30">
              <w:rPr>
                <w:lang w:val="en-GB"/>
              </w:rPr>
              <w:t>th</w:t>
            </w:r>
            <w:r w:rsidRPr="00D15189">
              <w:rPr>
                <w:lang w:val="en-GB"/>
              </w:rPr>
              <w:t xml:space="preserve"> quinti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798 (2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A30" w:rsidRDefault="00BA3A30" w:rsidP="00C7579A">
            <w:pPr>
              <w:spacing w:line="276" w:lineRule="auto"/>
              <w:jc w:val="center"/>
            </w:pPr>
            <w:r>
              <w:t>203 (1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BA3A30" w:rsidRPr="00BF4333" w:rsidTr="00CD4BA2"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A30" w:rsidRPr="00D15189" w:rsidRDefault="00BA3A30" w:rsidP="00C7579A">
            <w:pPr>
              <w:spacing w:line="276" w:lineRule="auto"/>
              <w:jc w:val="both"/>
              <w:rPr>
                <w:lang w:val="en-GB"/>
              </w:rPr>
            </w:pPr>
            <w:r w:rsidRPr="00D15189">
              <w:rPr>
                <w:lang w:val="en-GB"/>
              </w:rPr>
              <w:t xml:space="preserve">   5</w:t>
            </w:r>
            <w:r w:rsidRPr="00BA3A30">
              <w:rPr>
                <w:lang w:val="en-GB"/>
              </w:rPr>
              <w:t>th</w:t>
            </w:r>
            <w:r w:rsidRPr="00D15189">
              <w:rPr>
                <w:lang w:val="en-GB"/>
              </w:rPr>
              <w:t xml:space="preserve"> quintile (richest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  <w:r>
              <w:t>780 (</w:t>
            </w:r>
            <w:r w:rsidRPr="00BA3A30">
              <w:t>19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A30" w:rsidRPr="00BA3A30" w:rsidRDefault="00BA3A30" w:rsidP="00C7579A">
            <w:pPr>
              <w:spacing w:line="276" w:lineRule="auto"/>
              <w:jc w:val="center"/>
            </w:pPr>
            <w:r>
              <w:t>241 (</w:t>
            </w:r>
            <w:r w:rsidRPr="00BA3A30">
              <w:t>20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A30" w:rsidRPr="00BA3A30" w:rsidRDefault="00BA3A30" w:rsidP="00C7579A">
            <w:pPr>
              <w:spacing w:line="276" w:lineRule="auto"/>
              <w:jc w:val="center"/>
              <w:rPr>
                <w:lang w:val="en-GB"/>
              </w:rPr>
            </w:pPr>
          </w:p>
        </w:tc>
      </w:tr>
    </w:tbl>
    <w:p w:rsidR="00324F37" w:rsidRPr="000B139A" w:rsidRDefault="00324F37" w:rsidP="000B139A">
      <w:pPr>
        <w:spacing w:line="240" w:lineRule="auto"/>
        <w:rPr>
          <w:b/>
          <w:lang w:val="en-GB"/>
        </w:rPr>
      </w:pPr>
    </w:p>
    <w:sectPr w:rsidR="00324F37" w:rsidRPr="000B139A" w:rsidSect="00C23BCC">
      <w:footerReference w:type="default" r:id="rId7"/>
      <w:pgSz w:w="11906" w:h="16838"/>
      <w:pgMar w:top="1134" w:right="991" w:bottom="56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913" w:rsidRDefault="00031913">
      <w:pPr>
        <w:spacing w:line="240" w:lineRule="auto"/>
      </w:pPr>
      <w:r>
        <w:separator/>
      </w:r>
    </w:p>
  </w:endnote>
  <w:endnote w:type="continuationSeparator" w:id="0">
    <w:p w:rsidR="00031913" w:rsidRDefault="00031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260862"/>
      <w:docPartObj>
        <w:docPartGallery w:val="Page Numbers (Bottom of Page)"/>
        <w:docPartUnique/>
      </w:docPartObj>
    </w:sdtPr>
    <w:sdtEndPr/>
    <w:sdtContent>
      <w:p w:rsidR="000C6CDD" w:rsidRDefault="00031913">
        <w:pPr>
          <w:pStyle w:val="Footer"/>
          <w:jc w:val="right"/>
        </w:pPr>
      </w:p>
    </w:sdtContent>
  </w:sdt>
  <w:p w:rsidR="000C6CDD" w:rsidRDefault="000C6C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913" w:rsidRDefault="00031913">
      <w:pPr>
        <w:spacing w:line="240" w:lineRule="auto"/>
      </w:pPr>
      <w:r>
        <w:separator/>
      </w:r>
    </w:p>
  </w:footnote>
  <w:footnote w:type="continuationSeparator" w:id="0">
    <w:p w:rsidR="00031913" w:rsidRDefault="000319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E5299"/>
    <w:multiLevelType w:val="hybridMultilevel"/>
    <w:tmpl w:val="34006FC2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058"/>
    <w:rsid w:val="00024ED5"/>
    <w:rsid w:val="00031913"/>
    <w:rsid w:val="000373F0"/>
    <w:rsid w:val="00056896"/>
    <w:rsid w:val="00090A24"/>
    <w:rsid w:val="000952B6"/>
    <w:rsid w:val="000B139A"/>
    <w:rsid w:val="000B305A"/>
    <w:rsid w:val="000B7F63"/>
    <w:rsid w:val="000C6CDD"/>
    <w:rsid w:val="000D3EC9"/>
    <w:rsid w:val="0013282F"/>
    <w:rsid w:val="002021FC"/>
    <w:rsid w:val="0021063D"/>
    <w:rsid w:val="00213388"/>
    <w:rsid w:val="002530AD"/>
    <w:rsid w:val="00257027"/>
    <w:rsid w:val="0027063F"/>
    <w:rsid w:val="002A3FC0"/>
    <w:rsid w:val="002E04CC"/>
    <w:rsid w:val="002E310A"/>
    <w:rsid w:val="00324F37"/>
    <w:rsid w:val="003264E9"/>
    <w:rsid w:val="003F3F55"/>
    <w:rsid w:val="004064A6"/>
    <w:rsid w:val="00456FF9"/>
    <w:rsid w:val="004D163E"/>
    <w:rsid w:val="004D2F6A"/>
    <w:rsid w:val="004F047B"/>
    <w:rsid w:val="00533058"/>
    <w:rsid w:val="005462BC"/>
    <w:rsid w:val="00597CEC"/>
    <w:rsid w:val="005F3A49"/>
    <w:rsid w:val="005F67A0"/>
    <w:rsid w:val="00617B21"/>
    <w:rsid w:val="00640E12"/>
    <w:rsid w:val="0067003A"/>
    <w:rsid w:val="006A593B"/>
    <w:rsid w:val="006D75EF"/>
    <w:rsid w:val="006D787D"/>
    <w:rsid w:val="006E162F"/>
    <w:rsid w:val="0071713D"/>
    <w:rsid w:val="00724F3B"/>
    <w:rsid w:val="00736BAF"/>
    <w:rsid w:val="0073783A"/>
    <w:rsid w:val="007809D1"/>
    <w:rsid w:val="007919A1"/>
    <w:rsid w:val="007C6F99"/>
    <w:rsid w:val="007E6F83"/>
    <w:rsid w:val="007F3716"/>
    <w:rsid w:val="00801B55"/>
    <w:rsid w:val="008318BF"/>
    <w:rsid w:val="00835511"/>
    <w:rsid w:val="008475D1"/>
    <w:rsid w:val="0085250A"/>
    <w:rsid w:val="00853A31"/>
    <w:rsid w:val="00862C43"/>
    <w:rsid w:val="008C2772"/>
    <w:rsid w:val="008C7029"/>
    <w:rsid w:val="008D706A"/>
    <w:rsid w:val="008E1DE5"/>
    <w:rsid w:val="008F3F2D"/>
    <w:rsid w:val="009128C1"/>
    <w:rsid w:val="00965307"/>
    <w:rsid w:val="009C6D0F"/>
    <w:rsid w:val="009E20E0"/>
    <w:rsid w:val="00A70673"/>
    <w:rsid w:val="00AA7251"/>
    <w:rsid w:val="00AE53B8"/>
    <w:rsid w:val="00AF02DF"/>
    <w:rsid w:val="00AF3A87"/>
    <w:rsid w:val="00AF4F7D"/>
    <w:rsid w:val="00B2474C"/>
    <w:rsid w:val="00B57191"/>
    <w:rsid w:val="00B854C0"/>
    <w:rsid w:val="00BA37E2"/>
    <w:rsid w:val="00BA3A30"/>
    <w:rsid w:val="00C007AD"/>
    <w:rsid w:val="00C04163"/>
    <w:rsid w:val="00C1015E"/>
    <w:rsid w:val="00C23BCC"/>
    <w:rsid w:val="00C7579A"/>
    <w:rsid w:val="00C84529"/>
    <w:rsid w:val="00CA4054"/>
    <w:rsid w:val="00CC2FD8"/>
    <w:rsid w:val="00CD4BA2"/>
    <w:rsid w:val="00CE17DD"/>
    <w:rsid w:val="00D03E1C"/>
    <w:rsid w:val="00D112B1"/>
    <w:rsid w:val="00D16346"/>
    <w:rsid w:val="00D23F0F"/>
    <w:rsid w:val="00D719E6"/>
    <w:rsid w:val="00D84D51"/>
    <w:rsid w:val="00D93ECF"/>
    <w:rsid w:val="00DB44E3"/>
    <w:rsid w:val="00E07F43"/>
    <w:rsid w:val="00E5691E"/>
    <w:rsid w:val="00E75004"/>
    <w:rsid w:val="00E77776"/>
    <w:rsid w:val="00E85041"/>
    <w:rsid w:val="00E85A47"/>
    <w:rsid w:val="00E976F4"/>
    <w:rsid w:val="00F3467F"/>
    <w:rsid w:val="00F4232E"/>
    <w:rsid w:val="00F651A7"/>
    <w:rsid w:val="00FB7FC0"/>
    <w:rsid w:val="00FC554A"/>
    <w:rsid w:val="00FD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EB8E865-94DA-4721-B46F-28CCA600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FC0"/>
    <w:pPr>
      <w:suppressAutoHyphens/>
      <w:spacing w:after="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D0F"/>
    <w:pPr>
      <w:jc w:val="center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F3467F"/>
  </w:style>
  <w:style w:type="paragraph" w:styleId="Footer">
    <w:name w:val="footer"/>
    <w:basedOn w:val="Normal"/>
    <w:link w:val="FooterChar"/>
    <w:uiPriority w:val="99"/>
    <w:unhideWhenUsed/>
    <w:rsid w:val="00F3467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sz w:val="22"/>
      <w:szCs w:val="22"/>
      <w:lang w:val="pt-BR"/>
    </w:rPr>
  </w:style>
  <w:style w:type="character" w:customStyle="1" w:styleId="FooterChar1">
    <w:name w:val="Footer Char1"/>
    <w:basedOn w:val="DefaultParagraphFont"/>
    <w:uiPriority w:val="99"/>
    <w:semiHidden/>
    <w:rsid w:val="00F3467F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047B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47B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B4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44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64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4E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4E9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4E9"/>
    <w:rPr>
      <w:rFonts w:ascii="Times New Roman" w:eastAsia="Times New Roman" w:hAnsi="Times New Roman" w:cs="Times New Roman"/>
      <w:b/>
      <w:bCs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4E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4E9"/>
    <w:rPr>
      <w:rFonts w:ascii="Lucida Grande" w:eastAsia="Times New Roman" w:hAnsi="Lucida Grande" w:cs="Lucida Grande"/>
      <w:color w:val="00000A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C6D0F"/>
    <w:rPr>
      <w:rFonts w:ascii="Times New Roman" w:eastAsia="Times New Roman" w:hAnsi="Times New Roman" w:cs="Times New Roman"/>
      <w:b/>
      <w:color w:val="00000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urray</dc:creator>
  <cp:keywords/>
  <dc:description/>
  <cp:lastModifiedBy>Joe Murray</cp:lastModifiedBy>
  <cp:revision>24</cp:revision>
  <dcterms:created xsi:type="dcterms:W3CDTF">2017-06-08T16:13:00Z</dcterms:created>
  <dcterms:modified xsi:type="dcterms:W3CDTF">2017-12-01T16:34:00Z</dcterms:modified>
</cp:coreProperties>
</file>